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3F6949" w14:textId="452EDFC1" w:rsidR="00BA0164" w:rsidRPr="000A2AB0" w:rsidRDefault="00540F33" w:rsidP="00B45F1E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</w:rPr>
        <w:t xml:space="preserve">S2 </w:t>
      </w:r>
      <w:r w:rsidR="00BA0164" w:rsidRPr="000A2AB0">
        <w:rPr>
          <w:rFonts w:ascii="Times New Roman" w:hAnsi="Times New Roman"/>
          <w:b/>
          <w:sz w:val="24"/>
        </w:rPr>
        <w:t xml:space="preserve">Table. Demographics and baseline characteristics of </w:t>
      </w:r>
      <w:r w:rsidR="003C0C21">
        <w:rPr>
          <w:rFonts w:ascii="Times New Roman" w:hAnsi="Times New Roman" w:cs="Times New Roman"/>
          <w:b/>
          <w:sz w:val="24"/>
          <w:szCs w:val="24"/>
        </w:rPr>
        <w:t xml:space="preserve">US </w:t>
      </w:r>
      <w:r w:rsidR="00BA0164" w:rsidRPr="000A2AB0">
        <w:rPr>
          <w:rFonts w:ascii="Times New Roman" w:hAnsi="Times New Roman"/>
          <w:b/>
          <w:sz w:val="24"/>
        </w:rPr>
        <w:t>patients</w:t>
      </w:r>
      <w:r w:rsidR="003C0C21">
        <w:rPr>
          <w:rFonts w:ascii="Times New Roman" w:hAnsi="Times New Roman"/>
          <w:b/>
          <w:sz w:val="24"/>
        </w:rPr>
        <w:t xml:space="preserve"> (USPs)</w:t>
      </w:r>
    </w:p>
    <w:tbl>
      <w:tblPr>
        <w:tblStyle w:val="PlainTable21"/>
        <w:tblpPr w:leftFromText="142" w:rightFromText="142" w:vertAnchor="text" w:horzAnchor="margin" w:tblpY="1"/>
        <w:tblW w:w="62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2410"/>
        <w:gridCol w:w="1984"/>
      </w:tblGrid>
      <w:tr w:rsidR="00540F33" w:rsidRPr="000A2AB0" w14:paraId="3A173AF0" w14:textId="77777777" w:rsidTr="002238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59B7071C" w14:textId="77777777" w:rsidR="00540F33" w:rsidRPr="000A2AB0" w:rsidRDefault="00540F33" w:rsidP="00540F33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44028773" w14:textId="707CCB8B" w:rsidR="00540F33" w:rsidRPr="00540F33" w:rsidRDefault="00540F33" w:rsidP="00540F33">
            <w:pPr>
              <w:widowControl/>
              <w:adjustRightInd w:val="0"/>
              <w:snapToGrid w:val="0"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 Patient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center"/>
          </w:tcPr>
          <w:p w14:paraId="063854BB" w14:textId="49F49D00" w:rsidR="00540F33" w:rsidRPr="000A2AB0" w:rsidRDefault="00540F33" w:rsidP="00540F33">
            <w:pPr>
              <w:widowControl/>
              <w:adjustRightInd w:val="0"/>
              <w:snapToGri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2B6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 JPNs</w:t>
            </w:r>
          </w:p>
        </w:tc>
      </w:tr>
      <w:tr w:rsidR="00540F33" w:rsidRPr="000A2AB0" w14:paraId="1B3E37E3" w14:textId="77777777" w:rsidTr="00223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283CDB16" w14:textId="77777777" w:rsidR="00540F33" w:rsidRPr="000A2AB0" w:rsidRDefault="00540F33" w:rsidP="00540F33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2410" w:type="dxa"/>
            <w:vAlign w:val="center"/>
          </w:tcPr>
          <w:p w14:paraId="41ADA2EC" w14:textId="2AF6C1BB" w:rsidR="00540F33" w:rsidRPr="000A2AB0" w:rsidRDefault="00DB0178" w:rsidP="00540F33">
            <w:pPr>
              <w:widowControl/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  <w:r w:rsidR="00540F33"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540F33"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540F33"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)</w:t>
            </w:r>
          </w:p>
          <w:p w14:paraId="3D501FF6" w14:textId="70712B80" w:rsidR="00540F33" w:rsidRPr="000A2AB0" w:rsidRDefault="00540F33" w:rsidP="00540F33">
            <w:pPr>
              <w:widowControl/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</w:t>
            </w:r>
            <w:r w:rsidR="000F72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6B2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–73.3)</w:t>
            </w:r>
          </w:p>
          <w:p w14:paraId="45E6ED3E" w14:textId="0F3041A5" w:rsidR="00540F33" w:rsidRPr="000A2AB0" w:rsidRDefault="0005494E" w:rsidP="00540F33">
            <w:pPr>
              <w:widowControl/>
              <w:adjustRightInd w:val="0"/>
              <w:snapToGrid w:val="0"/>
              <w:spacing w:line="276" w:lineRule="auto"/>
              <w:ind w:right="1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984" w:type="dxa"/>
            <w:vAlign w:val="center"/>
          </w:tcPr>
          <w:p w14:paraId="3E534300" w14:textId="0E732091" w:rsidR="00540F33" w:rsidRPr="000A2AB0" w:rsidRDefault="00540F33" w:rsidP="00540F33">
            <w:pPr>
              <w:widowControl/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6B2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4</w:t>
            </w:r>
          </w:p>
        </w:tc>
      </w:tr>
      <w:tr w:rsidR="00540F33" w:rsidRPr="000A2AB0" w14:paraId="0E776C68" w14:textId="77777777" w:rsidTr="00223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3CF2AD9F" w14:textId="77777777" w:rsidR="00540F33" w:rsidRPr="000A2AB0" w:rsidRDefault="00540F33" w:rsidP="00540F33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ght (kg)</w:t>
            </w:r>
          </w:p>
        </w:tc>
        <w:tc>
          <w:tcPr>
            <w:tcW w:w="2410" w:type="dxa"/>
            <w:vAlign w:val="center"/>
          </w:tcPr>
          <w:p w14:paraId="44FB8268" w14:textId="228FA778" w:rsidR="00540F33" w:rsidRPr="000A2AB0" w:rsidRDefault="00540F33" w:rsidP="00540F33">
            <w:pPr>
              <w:adjustRightInd w:val="0"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054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054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9.</w:t>
            </w:r>
            <w:r w:rsidR="00054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†</w:t>
            </w:r>
          </w:p>
          <w:p w14:paraId="7FC69ADB" w14:textId="10F1A343" w:rsidR="00540F33" w:rsidRPr="000A2AB0" w:rsidRDefault="00540F33" w:rsidP="00540F33">
            <w:pPr>
              <w:adjustRightInd w:val="0"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6B2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 (6</w:t>
            </w:r>
            <w:r w:rsidR="006B2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6B2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8</w:t>
            </w:r>
            <w:r w:rsidR="006B2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6B2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012FC3EA" w14:textId="40226080" w:rsidR="00540F33" w:rsidRPr="000A2AB0" w:rsidRDefault="0005494E" w:rsidP="00540F33">
            <w:pPr>
              <w:adjustRightInd w:val="0"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984" w:type="dxa"/>
            <w:vAlign w:val="center"/>
          </w:tcPr>
          <w:p w14:paraId="190FCEA6" w14:textId="77777777" w:rsidR="00540F33" w:rsidRPr="000A2AB0" w:rsidRDefault="00540F33" w:rsidP="00540F33">
            <w:pPr>
              <w:adjustRightInd w:val="0"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40F33" w:rsidRPr="000A2AB0" w14:paraId="368B4E38" w14:textId="77777777" w:rsidTr="00223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16868ACE" w14:textId="77777777" w:rsidR="00540F33" w:rsidRPr="000A2AB0" w:rsidRDefault="00540F33" w:rsidP="00540F33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ight (cm)</w:t>
            </w:r>
          </w:p>
        </w:tc>
        <w:tc>
          <w:tcPr>
            <w:tcW w:w="2410" w:type="dxa"/>
            <w:vAlign w:val="center"/>
          </w:tcPr>
          <w:p w14:paraId="4287BD14" w14:textId="44155651" w:rsidR="00540F33" w:rsidRPr="000A2AB0" w:rsidRDefault="00540F33" w:rsidP="00540F33">
            <w:pPr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054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054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.</w:t>
            </w:r>
            <w:r w:rsidR="00054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*</w:t>
            </w:r>
          </w:p>
          <w:p w14:paraId="6C6D839A" w14:textId="7BBF062E" w:rsidR="00540F33" w:rsidRPr="000A2AB0" w:rsidRDefault="00540F33" w:rsidP="00540F33">
            <w:pPr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 w:rsidR="006B2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6B2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62.6–17</w:t>
            </w:r>
            <w:r w:rsidR="006B2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6B2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405E94E5" w14:textId="60683F20" w:rsidR="00540F33" w:rsidRPr="000A2AB0" w:rsidRDefault="0005494E" w:rsidP="00540F33">
            <w:pPr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1984" w:type="dxa"/>
            <w:vAlign w:val="center"/>
          </w:tcPr>
          <w:p w14:paraId="627ED3AC" w14:textId="7A1ED1C9" w:rsidR="00540F33" w:rsidRPr="000A2AB0" w:rsidRDefault="00540F33" w:rsidP="00540F33">
            <w:pPr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314F4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0F33" w:rsidRPr="000A2AB0" w14:paraId="728C48C8" w14:textId="77777777" w:rsidTr="00223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194480EE" w14:textId="77777777" w:rsidR="00540F33" w:rsidRPr="000A2AB0" w:rsidRDefault="00540F33" w:rsidP="00540F33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 (kg/m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10" w:type="dxa"/>
            <w:vAlign w:val="center"/>
          </w:tcPr>
          <w:p w14:paraId="7412E1FB" w14:textId="21AB78A3" w:rsidR="00540F33" w:rsidRPr="000A2AB0" w:rsidRDefault="00540F33" w:rsidP="00540F33">
            <w:pPr>
              <w:adjustRightInd w:val="0"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</w:t>
            </w:r>
            <w:r w:rsidR="00054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054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054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  <w:r w:rsidRPr="000A2AB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13744AE1" w14:textId="22BBBE33" w:rsidR="00540F33" w:rsidRPr="000A2AB0" w:rsidRDefault="00540F33" w:rsidP="00540F33">
            <w:pPr>
              <w:adjustRightInd w:val="0"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</w:t>
            </w:r>
            <w:r w:rsidR="006B2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</w:t>
            </w:r>
            <w:r w:rsidR="006B2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6B2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2</w:t>
            </w:r>
            <w:r w:rsidR="006B2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6B2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6F695468" w14:textId="366785B9" w:rsidR="00540F33" w:rsidRPr="000A2AB0" w:rsidRDefault="0005494E" w:rsidP="00540F33">
            <w:pPr>
              <w:adjustRightInd w:val="0"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1984" w:type="dxa"/>
            <w:vAlign w:val="center"/>
          </w:tcPr>
          <w:p w14:paraId="1D94DA6D" w14:textId="77777777" w:rsidR="00540F33" w:rsidRPr="000A2AB0" w:rsidRDefault="00540F33" w:rsidP="00540F33">
            <w:pPr>
              <w:adjustRightInd w:val="0"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A0164" w:rsidRPr="000A2AB0" w14:paraId="140EA7DC" w14:textId="77777777" w:rsidTr="00223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gridSpan w:val="3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D121E9" w14:textId="77777777" w:rsidR="00BA0164" w:rsidRPr="000A2AB0" w:rsidRDefault="00BA0164" w:rsidP="00540F33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</w:tr>
      <w:tr w:rsidR="00540F33" w:rsidRPr="000A2AB0" w14:paraId="62B8CC4F" w14:textId="77777777" w:rsidTr="00223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114A6FF4" w14:textId="77777777" w:rsidR="00540F33" w:rsidRPr="000A2AB0" w:rsidRDefault="00540F33" w:rsidP="00540F33">
            <w:pPr>
              <w:widowControl/>
              <w:adjustRightInd w:val="0"/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</w:t>
            </w:r>
          </w:p>
        </w:tc>
        <w:tc>
          <w:tcPr>
            <w:tcW w:w="2410" w:type="dxa"/>
            <w:vAlign w:val="center"/>
          </w:tcPr>
          <w:p w14:paraId="6FB58CA0" w14:textId="2B523C80" w:rsidR="00540F33" w:rsidRPr="000A2AB0" w:rsidRDefault="00E71A92" w:rsidP="00540F33">
            <w:pPr>
              <w:widowControl/>
              <w:adjustRightInd w:val="0"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  <w:r w:rsidR="00540F33"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68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540F33"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vMerge w:val="restart"/>
            <w:vAlign w:val="center"/>
          </w:tcPr>
          <w:p w14:paraId="0ACC828B" w14:textId="1E745161" w:rsidR="00540F33" w:rsidRPr="000A2AB0" w:rsidRDefault="00540F33" w:rsidP="00540F33">
            <w:pPr>
              <w:widowControl/>
              <w:adjustRightInd w:val="0"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533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8</w:t>
            </w:r>
          </w:p>
        </w:tc>
      </w:tr>
      <w:tr w:rsidR="00540F33" w:rsidRPr="000A2AB0" w14:paraId="7907BEBF" w14:textId="77777777" w:rsidTr="00223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6682ED48" w14:textId="77777777" w:rsidR="00540F33" w:rsidRPr="000A2AB0" w:rsidRDefault="00540F33" w:rsidP="00540F33">
            <w:pPr>
              <w:widowControl/>
              <w:adjustRightInd w:val="0"/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men</w:t>
            </w:r>
          </w:p>
        </w:tc>
        <w:tc>
          <w:tcPr>
            <w:tcW w:w="2410" w:type="dxa"/>
            <w:vAlign w:val="center"/>
          </w:tcPr>
          <w:p w14:paraId="47D5C34A" w14:textId="03E6404A" w:rsidR="00540F33" w:rsidRPr="000A2AB0" w:rsidRDefault="00E71A92" w:rsidP="00540F33">
            <w:pPr>
              <w:widowControl/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="00540F33"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540F33"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vMerge/>
            <w:vAlign w:val="center"/>
          </w:tcPr>
          <w:p w14:paraId="083875B1" w14:textId="77777777" w:rsidR="00540F33" w:rsidRPr="000A2AB0" w:rsidRDefault="00540F33" w:rsidP="00540F33">
            <w:pPr>
              <w:widowControl/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0164" w:rsidRPr="000A2AB0" w14:paraId="23D80A67" w14:textId="77777777" w:rsidTr="00223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gridSpan w:val="3"/>
            <w:vAlign w:val="center"/>
          </w:tcPr>
          <w:p w14:paraId="392D8F1C" w14:textId="77777777" w:rsidR="00BA0164" w:rsidRPr="000A2AB0" w:rsidRDefault="00BA0164" w:rsidP="00540F33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</w:t>
            </w:r>
          </w:p>
        </w:tc>
      </w:tr>
      <w:tr w:rsidR="00540F33" w:rsidRPr="000A2AB0" w14:paraId="1FFE7705" w14:textId="77777777" w:rsidTr="00223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3213D41B" w14:textId="77777777" w:rsidR="00540F33" w:rsidRPr="000A2AB0" w:rsidRDefault="00540F33" w:rsidP="00540F33">
            <w:pPr>
              <w:widowControl/>
              <w:adjustRightInd w:val="0"/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2410" w:type="dxa"/>
            <w:vAlign w:val="center"/>
          </w:tcPr>
          <w:p w14:paraId="3DBCDC9C" w14:textId="734AEC77" w:rsidR="00540F33" w:rsidRPr="000A2AB0" w:rsidRDefault="00E71A92" w:rsidP="00540F33">
            <w:pPr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  <w:r w:rsidR="00540F33"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  <w:r w:rsidR="00540F33"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40F33"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vMerge w:val="restart"/>
            <w:vAlign w:val="center"/>
          </w:tcPr>
          <w:p w14:paraId="3F5AF890" w14:textId="7A3D7F18" w:rsidR="00540F33" w:rsidRPr="000A2AB0" w:rsidRDefault="00540F33" w:rsidP="00540F33">
            <w:pPr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330E9">
              <w:rPr>
                <w:rFonts w:ascii="Times New Roman" w:hAnsi="Times New Roman" w:cs="Times New Roman"/>
                <w:sz w:val="24"/>
                <w:szCs w:val="24"/>
              </w:rPr>
              <w:t>803</w:t>
            </w:r>
          </w:p>
        </w:tc>
      </w:tr>
      <w:tr w:rsidR="00540F33" w:rsidRPr="000A2AB0" w14:paraId="75609DDC" w14:textId="77777777" w:rsidTr="00223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0028B1F8" w14:textId="77777777" w:rsidR="00540F33" w:rsidRPr="000A2AB0" w:rsidRDefault="00540F33" w:rsidP="00540F33">
            <w:pPr>
              <w:widowControl/>
              <w:adjustRightInd w:val="0"/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rrent</w:t>
            </w:r>
          </w:p>
        </w:tc>
        <w:tc>
          <w:tcPr>
            <w:tcW w:w="2410" w:type="dxa"/>
            <w:vAlign w:val="center"/>
          </w:tcPr>
          <w:p w14:paraId="34401E95" w14:textId="76F57356" w:rsidR="00540F33" w:rsidRPr="000A2AB0" w:rsidRDefault="00E71A92" w:rsidP="00540F33">
            <w:pPr>
              <w:adjustRightInd w:val="0"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540F33"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533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="00540F33"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533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540F33"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vMerge/>
            <w:vAlign w:val="center"/>
          </w:tcPr>
          <w:p w14:paraId="5D7BE72D" w14:textId="77777777" w:rsidR="00540F33" w:rsidRPr="000A2AB0" w:rsidRDefault="00540F33" w:rsidP="00540F33">
            <w:pPr>
              <w:adjustRightInd w:val="0"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0F33" w:rsidRPr="000A2AB0" w14:paraId="2AE69D88" w14:textId="77777777" w:rsidTr="00223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1694EC12" w14:textId="77777777" w:rsidR="00540F33" w:rsidRPr="000A2AB0" w:rsidRDefault="00540F33" w:rsidP="00540F33">
            <w:pPr>
              <w:widowControl/>
              <w:adjustRightInd w:val="0"/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st</w:t>
            </w:r>
          </w:p>
        </w:tc>
        <w:tc>
          <w:tcPr>
            <w:tcW w:w="2410" w:type="dxa"/>
            <w:vAlign w:val="center"/>
          </w:tcPr>
          <w:p w14:paraId="6A313EC9" w14:textId="0E2F78DC" w:rsidR="00540F33" w:rsidRPr="000A2AB0" w:rsidRDefault="00540F33" w:rsidP="00540F33">
            <w:pPr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33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533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533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vMerge/>
            <w:vAlign w:val="center"/>
          </w:tcPr>
          <w:p w14:paraId="777A539D" w14:textId="77777777" w:rsidR="00540F33" w:rsidRPr="000A2AB0" w:rsidRDefault="00540F33" w:rsidP="00540F33">
            <w:pPr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0164" w:rsidRPr="000A2AB0" w14:paraId="74C32626" w14:textId="77777777" w:rsidTr="00223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gridSpan w:val="3"/>
            <w:vAlign w:val="center"/>
          </w:tcPr>
          <w:p w14:paraId="6C3628AB" w14:textId="77777777" w:rsidR="00BA0164" w:rsidRPr="000A2AB0" w:rsidRDefault="00BA0164" w:rsidP="00540F33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sz w:val="24"/>
                <w:szCs w:val="24"/>
              </w:rPr>
              <w:t>NYHA class</w:t>
            </w:r>
          </w:p>
        </w:tc>
      </w:tr>
      <w:tr w:rsidR="00540F33" w:rsidRPr="000A2AB0" w14:paraId="64245141" w14:textId="77777777" w:rsidTr="00223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7D9B6DB9" w14:textId="77777777" w:rsidR="00540F33" w:rsidRPr="000A2AB0" w:rsidRDefault="00540F33" w:rsidP="00540F33">
            <w:pPr>
              <w:widowControl/>
              <w:adjustRightInd w:val="0"/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Ⅰ</w:t>
            </w:r>
          </w:p>
        </w:tc>
        <w:tc>
          <w:tcPr>
            <w:tcW w:w="2410" w:type="dxa"/>
            <w:vAlign w:val="center"/>
          </w:tcPr>
          <w:p w14:paraId="4ECD3E07" w14:textId="7F27C4F3" w:rsidR="00540F33" w:rsidRPr="000A2AB0" w:rsidRDefault="005330E9" w:rsidP="005330E9">
            <w:pPr>
              <w:adjustRightInd w:val="0"/>
              <w:snapToGrid w:val="0"/>
              <w:spacing w:line="276" w:lineRule="auto"/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540F33"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="00540F33"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540F33"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vMerge w:val="restart"/>
            <w:vAlign w:val="center"/>
          </w:tcPr>
          <w:p w14:paraId="0E4E1264" w14:textId="6CA0A1AA" w:rsidR="00540F33" w:rsidRPr="000A2AB0" w:rsidRDefault="00540F33" w:rsidP="00540F33">
            <w:pPr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330E9">
              <w:rPr>
                <w:rFonts w:ascii="Times New Roman" w:hAnsi="Times New Roman" w:cs="Times New Roman"/>
                <w:sz w:val="24"/>
                <w:szCs w:val="24"/>
              </w:rPr>
              <w:t>846</w:t>
            </w:r>
          </w:p>
        </w:tc>
      </w:tr>
      <w:tr w:rsidR="00540F33" w:rsidRPr="000A2AB0" w14:paraId="0EB8FDB6" w14:textId="77777777" w:rsidTr="00223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604E1D07" w14:textId="77777777" w:rsidR="00540F33" w:rsidRPr="000A2AB0" w:rsidRDefault="00540F33" w:rsidP="00540F33">
            <w:pPr>
              <w:widowControl/>
              <w:adjustRightInd w:val="0"/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Ⅱ/Ⅲ</w:t>
            </w:r>
          </w:p>
        </w:tc>
        <w:tc>
          <w:tcPr>
            <w:tcW w:w="2410" w:type="dxa"/>
            <w:vAlign w:val="center"/>
          </w:tcPr>
          <w:p w14:paraId="2FBC7D65" w14:textId="2B9CF8EB" w:rsidR="00540F33" w:rsidRPr="000A2AB0" w:rsidRDefault="005330E9" w:rsidP="00540F33">
            <w:pPr>
              <w:adjustRightInd w:val="0"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  <w:r w:rsidR="00540F33"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  <w:r w:rsidR="00540F33"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)</w:t>
            </w:r>
          </w:p>
        </w:tc>
        <w:tc>
          <w:tcPr>
            <w:tcW w:w="1984" w:type="dxa"/>
            <w:vMerge/>
            <w:vAlign w:val="center"/>
          </w:tcPr>
          <w:p w14:paraId="4A648E6E" w14:textId="77777777" w:rsidR="00540F33" w:rsidRPr="000A2AB0" w:rsidRDefault="00540F33" w:rsidP="00540F33">
            <w:pPr>
              <w:adjustRightInd w:val="0"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0F33" w:rsidRPr="000A2AB0" w14:paraId="667700DD" w14:textId="77777777" w:rsidTr="00223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69E9F5B3" w14:textId="77777777" w:rsidR="00540F33" w:rsidRPr="000A2AB0" w:rsidRDefault="00540F33" w:rsidP="00540F33">
            <w:pPr>
              <w:widowControl/>
              <w:adjustRightInd w:val="0"/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Ⅳ</w:t>
            </w:r>
          </w:p>
        </w:tc>
        <w:tc>
          <w:tcPr>
            <w:tcW w:w="2410" w:type="dxa"/>
            <w:vAlign w:val="center"/>
          </w:tcPr>
          <w:p w14:paraId="4F83B1E9" w14:textId="30C6372B" w:rsidR="00540F33" w:rsidRPr="000A2AB0" w:rsidRDefault="00540F33" w:rsidP="005330E9">
            <w:pPr>
              <w:adjustRightInd w:val="0"/>
              <w:snapToGrid w:val="0"/>
              <w:spacing w:line="276" w:lineRule="auto"/>
              <w:ind w:right="100"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</w:t>
            </w:r>
            <w:r w:rsidR="00533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5330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vMerge/>
            <w:vAlign w:val="center"/>
          </w:tcPr>
          <w:p w14:paraId="2BA7FBE3" w14:textId="77777777" w:rsidR="00540F33" w:rsidRPr="000A2AB0" w:rsidRDefault="00540F33" w:rsidP="00540F33">
            <w:pPr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0164" w:rsidRPr="000A2AB0" w14:paraId="1FA9EB45" w14:textId="77777777" w:rsidTr="00223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gridSpan w:val="3"/>
            <w:vAlign w:val="center"/>
          </w:tcPr>
          <w:p w14:paraId="7E691079" w14:textId="77777777" w:rsidR="00BA0164" w:rsidRPr="000A2AB0" w:rsidRDefault="00BA0164" w:rsidP="00540F33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sz w:val="24"/>
                <w:szCs w:val="24"/>
              </w:rPr>
              <w:t>Heart rhythm</w:t>
            </w:r>
          </w:p>
        </w:tc>
      </w:tr>
      <w:tr w:rsidR="00540F33" w:rsidRPr="000A2AB0" w14:paraId="63E08B1D" w14:textId="77777777" w:rsidTr="00223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54B36C8A" w14:textId="77777777" w:rsidR="00540F33" w:rsidRPr="000A2AB0" w:rsidRDefault="00540F33" w:rsidP="00540F33">
            <w:pPr>
              <w:widowControl/>
              <w:adjustRightInd w:val="0"/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us</w:t>
            </w:r>
          </w:p>
        </w:tc>
        <w:tc>
          <w:tcPr>
            <w:tcW w:w="2410" w:type="dxa"/>
            <w:vAlign w:val="center"/>
          </w:tcPr>
          <w:p w14:paraId="0257C600" w14:textId="4C0FC6CD" w:rsidR="00540F33" w:rsidRPr="000A2AB0" w:rsidRDefault="005330E9" w:rsidP="00540F33">
            <w:pPr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  <w:r w:rsidR="00540F33"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540F33"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40F33"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vMerge w:val="restart"/>
            <w:vAlign w:val="center"/>
          </w:tcPr>
          <w:p w14:paraId="7E462403" w14:textId="2AFFFBB8" w:rsidR="00540F33" w:rsidRPr="000A2AB0" w:rsidRDefault="00540F33" w:rsidP="00540F33">
            <w:pPr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AE2C8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540F33" w:rsidRPr="000A2AB0" w14:paraId="7E92FC55" w14:textId="77777777" w:rsidTr="00223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3845B379" w14:textId="77777777" w:rsidR="00540F33" w:rsidRPr="000A2AB0" w:rsidRDefault="00540F33" w:rsidP="00540F33">
            <w:pPr>
              <w:widowControl/>
              <w:adjustRightInd w:val="0"/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</w:t>
            </w:r>
          </w:p>
        </w:tc>
        <w:tc>
          <w:tcPr>
            <w:tcW w:w="2410" w:type="dxa"/>
            <w:vAlign w:val="center"/>
          </w:tcPr>
          <w:p w14:paraId="6502FDEC" w14:textId="7FCCEE8B" w:rsidR="00540F33" w:rsidRPr="000A2AB0" w:rsidRDefault="005330E9" w:rsidP="00540F33">
            <w:pPr>
              <w:adjustRightInd w:val="0"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540F33"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540F33"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540F33"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vMerge/>
            <w:vAlign w:val="center"/>
          </w:tcPr>
          <w:p w14:paraId="312F4C68" w14:textId="77777777" w:rsidR="00540F33" w:rsidRPr="000A2AB0" w:rsidRDefault="00540F33" w:rsidP="00540F33">
            <w:pPr>
              <w:adjustRightInd w:val="0"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0F33" w:rsidRPr="000A2AB0" w14:paraId="04346FCF" w14:textId="77777777" w:rsidTr="00223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67E73ED0" w14:textId="77777777" w:rsidR="00540F33" w:rsidRPr="000A2AB0" w:rsidRDefault="00540F33" w:rsidP="00540F3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P (mmHg)</w:t>
            </w:r>
          </w:p>
        </w:tc>
        <w:tc>
          <w:tcPr>
            <w:tcW w:w="2410" w:type="dxa"/>
            <w:vAlign w:val="center"/>
          </w:tcPr>
          <w:p w14:paraId="2D61AE2B" w14:textId="6D79D703" w:rsidR="00540F33" w:rsidRPr="000A2AB0" w:rsidRDefault="00540F33" w:rsidP="00540F33">
            <w:pPr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="00E716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716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</w:t>
            </w:r>
            <w:r w:rsidR="00E716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716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17638416" w14:textId="733A58D3" w:rsidR="00540F33" w:rsidRPr="000A2AB0" w:rsidRDefault="00540F33" w:rsidP="00540F33">
            <w:pPr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.0 (10</w:t>
            </w:r>
            <w:r w:rsidR="006B2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–13</w:t>
            </w:r>
            <w:r w:rsidR="006B2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)</w:t>
            </w:r>
          </w:p>
          <w:p w14:paraId="5FCEF903" w14:textId="535BE812" w:rsidR="00540F33" w:rsidRPr="000A2AB0" w:rsidRDefault="00E716CD" w:rsidP="00540F33">
            <w:pPr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984" w:type="dxa"/>
            <w:vAlign w:val="center"/>
          </w:tcPr>
          <w:p w14:paraId="39942AA3" w14:textId="5521E416" w:rsidR="00540F33" w:rsidRPr="000A2AB0" w:rsidRDefault="00540F33" w:rsidP="00540F33">
            <w:pPr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501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1</w:t>
            </w:r>
          </w:p>
        </w:tc>
      </w:tr>
      <w:tr w:rsidR="00540F33" w:rsidRPr="000A2AB0" w14:paraId="740A8B57" w14:textId="77777777" w:rsidTr="00223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6AB1FB57" w14:textId="77777777" w:rsidR="00540F33" w:rsidRPr="000A2AB0" w:rsidRDefault="00540F33" w:rsidP="00540F3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BP (mmHg)</w:t>
            </w:r>
          </w:p>
        </w:tc>
        <w:tc>
          <w:tcPr>
            <w:tcW w:w="2410" w:type="dxa"/>
            <w:vAlign w:val="center"/>
          </w:tcPr>
          <w:p w14:paraId="490419B6" w14:textId="0BE24E05" w:rsidR="00540F33" w:rsidRPr="000A2AB0" w:rsidRDefault="00540F33" w:rsidP="00540F33">
            <w:pPr>
              <w:adjustRightInd w:val="0"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</w:t>
            </w:r>
            <w:r w:rsidR="00E716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</w:t>
            </w:r>
            <w:r w:rsidR="00E716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716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3D5B448B" w14:textId="4C2B5210" w:rsidR="00540F33" w:rsidRPr="000A2AB0" w:rsidRDefault="00540F33" w:rsidP="00540F33">
            <w:pPr>
              <w:adjustRightInd w:val="0"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6B2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 (66.0–81.0)</w:t>
            </w:r>
          </w:p>
          <w:p w14:paraId="716151C6" w14:textId="3B9CD064" w:rsidR="00540F33" w:rsidRPr="000A2AB0" w:rsidRDefault="00E716CD" w:rsidP="00540F33">
            <w:pPr>
              <w:adjustRightInd w:val="0"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984" w:type="dxa"/>
            <w:vAlign w:val="center"/>
          </w:tcPr>
          <w:p w14:paraId="2123C35D" w14:textId="138E1F4C" w:rsidR="00540F33" w:rsidRPr="000A2AB0" w:rsidRDefault="00540F33" w:rsidP="00540F33">
            <w:pPr>
              <w:adjustRightInd w:val="0"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501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4</w:t>
            </w:r>
          </w:p>
        </w:tc>
      </w:tr>
      <w:tr w:rsidR="00BA0164" w:rsidRPr="000A2AB0" w14:paraId="6C0551B3" w14:textId="77777777" w:rsidTr="00223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gridSpan w:val="3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909086" w14:textId="77777777" w:rsidR="00BA0164" w:rsidRPr="000A2AB0" w:rsidRDefault="00BA0164" w:rsidP="00540F33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FR (ml/min/1.73m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540F33" w:rsidRPr="000A2AB0" w14:paraId="143D0984" w14:textId="77777777" w:rsidTr="00223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231C24E2" w14:textId="77777777" w:rsidR="00540F33" w:rsidRPr="002E5489" w:rsidRDefault="00540F33" w:rsidP="00540F33">
            <w:pPr>
              <w:widowControl/>
              <w:adjustRightInd w:val="0"/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5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50</w:t>
            </w:r>
          </w:p>
        </w:tc>
        <w:tc>
          <w:tcPr>
            <w:tcW w:w="2410" w:type="dxa"/>
            <w:vAlign w:val="center"/>
          </w:tcPr>
          <w:p w14:paraId="09BFB876" w14:textId="28CB34F1" w:rsidR="00540F33" w:rsidRPr="000A2AB0" w:rsidRDefault="00F44C64" w:rsidP="00540F33">
            <w:pPr>
              <w:adjustRightInd w:val="0"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  <w:r w:rsidR="00540F33"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  <w:r w:rsidR="00540F33"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40F33"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vMerge w:val="restart"/>
            <w:vAlign w:val="center"/>
          </w:tcPr>
          <w:p w14:paraId="68620A96" w14:textId="647099F2" w:rsidR="00540F33" w:rsidRPr="000A2AB0" w:rsidRDefault="00540F33" w:rsidP="00540F33">
            <w:pPr>
              <w:adjustRightInd w:val="0"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44C64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</w:tr>
      <w:tr w:rsidR="00540F33" w:rsidRPr="000A2AB0" w14:paraId="78D54E16" w14:textId="77777777" w:rsidTr="00223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04A2CB73" w14:textId="77777777" w:rsidR="00540F33" w:rsidRPr="002E5489" w:rsidRDefault="00540F33" w:rsidP="00540F33">
            <w:pPr>
              <w:widowControl/>
              <w:adjustRightInd w:val="0"/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5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50</w:t>
            </w:r>
          </w:p>
        </w:tc>
        <w:tc>
          <w:tcPr>
            <w:tcW w:w="2410" w:type="dxa"/>
            <w:vAlign w:val="center"/>
          </w:tcPr>
          <w:p w14:paraId="74639A9E" w14:textId="1ACE5EAE" w:rsidR="00540F33" w:rsidRPr="000A2AB0" w:rsidRDefault="00F44C64" w:rsidP="00F44C64">
            <w:pPr>
              <w:adjustRightInd w:val="0"/>
              <w:snapToGrid w:val="0"/>
              <w:spacing w:line="276" w:lineRule="auto"/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540F33"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40F33"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540F33"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vMerge/>
            <w:vAlign w:val="center"/>
          </w:tcPr>
          <w:p w14:paraId="47BB55BF" w14:textId="77777777" w:rsidR="00540F33" w:rsidRPr="000A2AB0" w:rsidRDefault="00540F33" w:rsidP="00540F33">
            <w:pPr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0164" w:rsidRPr="000A2AB0" w14:paraId="63AC3420" w14:textId="77777777" w:rsidTr="00223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gridSpan w:val="3"/>
            <w:vAlign w:val="bottom"/>
          </w:tcPr>
          <w:p w14:paraId="2A2189B2" w14:textId="77777777" w:rsidR="00BA0164" w:rsidRPr="000A2AB0" w:rsidRDefault="00BA0164" w:rsidP="00540F33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cations</w:t>
            </w:r>
          </w:p>
        </w:tc>
      </w:tr>
      <w:tr w:rsidR="00540F33" w:rsidRPr="000A2AB0" w14:paraId="69BA07A6" w14:textId="77777777" w:rsidTr="00223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60588DE2" w14:textId="77777777" w:rsidR="00540F33" w:rsidRPr="000A2AB0" w:rsidRDefault="00540F33" w:rsidP="002238FA">
            <w:pPr>
              <w:widowControl/>
              <w:adjustRightInd w:val="0"/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Ei</w:t>
            </w:r>
            <w:proofErr w:type="spellEnd"/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/ ARB</w:t>
            </w:r>
          </w:p>
        </w:tc>
        <w:tc>
          <w:tcPr>
            <w:tcW w:w="2410" w:type="dxa"/>
            <w:vAlign w:val="center"/>
          </w:tcPr>
          <w:p w14:paraId="40480446" w14:textId="3CA57A40" w:rsidR="00540F33" w:rsidRPr="000A2AB0" w:rsidRDefault="00C05A5C" w:rsidP="00540F33">
            <w:pPr>
              <w:widowControl/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  <w:r w:rsidR="00540F33"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  <w:r w:rsidR="00540F33"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540F33"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center"/>
          </w:tcPr>
          <w:p w14:paraId="015D0CA0" w14:textId="6209A54D" w:rsidR="00540F33" w:rsidRPr="000A2AB0" w:rsidRDefault="00540F33" w:rsidP="00540F33">
            <w:pPr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05A5C">
              <w:rPr>
                <w:rFonts w:ascii="Times New Roman" w:hAnsi="Times New Roman" w:cs="Times New Roman"/>
                <w:sz w:val="24"/>
                <w:szCs w:val="24"/>
              </w:rPr>
              <w:t>957</w:t>
            </w:r>
          </w:p>
        </w:tc>
      </w:tr>
      <w:tr w:rsidR="00540F33" w:rsidRPr="000A2AB0" w14:paraId="51D24BCD" w14:textId="77777777" w:rsidTr="00223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20C46DFC" w14:textId="77777777" w:rsidR="00540F33" w:rsidRPr="000A2AB0" w:rsidRDefault="00540F33" w:rsidP="002238FA">
            <w:pPr>
              <w:widowControl/>
              <w:adjustRightInd w:val="0"/>
              <w:snapToGrid w:val="0"/>
              <w:spacing w:line="276" w:lineRule="auto"/>
              <w:ind w:right="11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uretics</w:t>
            </w:r>
          </w:p>
        </w:tc>
        <w:tc>
          <w:tcPr>
            <w:tcW w:w="2410" w:type="dxa"/>
            <w:vAlign w:val="center"/>
          </w:tcPr>
          <w:p w14:paraId="2ABC1319" w14:textId="57825B0D" w:rsidR="00540F33" w:rsidRPr="000A2AB0" w:rsidRDefault="00C05A5C" w:rsidP="00540F33">
            <w:pPr>
              <w:adjustRightInd w:val="0"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  <w:r w:rsidR="00540F33"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  <w:r w:rsidR="00540F33"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)</w:t>
            </w:r>
          </w:p>
        </w:tc>
        <w:tc>
          <w:tcPr>
            <w:tcW w:w="1984" w:type="dxa"/>
            <w:vAlign w:val="center"/>
          </w:tcPr>
          <w:p w14:paraId="1C891409" w14:textId="424ADBF0" w:rsidR="00540F33" w:rsidRPr="000A2AB0" w:rsidRDefault="00540F33" w:rsidP="00540F33">
            <w:pPr>
              <w:adjustRightInd w:val="0"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05A5C">
              <w:rPr>
                <w:rFonts w:ascii="Times New Roman" w:hAnsi="Times New Roman" w:cs="Times New Roman"/>
                <w:sz w:val="24"/>
                <w:szCs w:val="24"/>
              </w:rPr>
              <w:t>794</w:t>
            </w:r>
          </w:p>
        </w:tc>
      </w:tr>
      <w:tr w:rsidR="00540F33" w:rsidRPr="000A2AB0" w14:paraId="76D990B3" w14:textId="77777777" w:rsidTr="00223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0BB2C999" w14:textId="77777777" w:rsidR="00540F33" w:rsidRPr="000A2AB0" w:rsidRDefault="00540F33" w:rsidP="002238FA">
            <w:pPr>
              <w:widowControl/>
              <w:adjustRightInd w:val="0"/>
              <w:snapToGrid w:val="0"/>
              <w:spacing w:line="276" w:lineRule="auto"/>
              <w:ind w:right="46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RA</w:t>
            </w:r>
          </w:p>
        </w:tc>
        <w:tc>
          <w:tcPr>
            <w:tcW w:w="2410" w:type="dxa"/>
            <w:vAlign w:val="center"/>
          </w:tcPr>
          <w:p w14:paraId="64ECA90E" w14:textId="1D909198" w:rsidR="00540F33" w:rsidRPr="000A2AB0" w:rsidRDefault="00C05A5C" w:rsidP="00540F33">
            <w:pPr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="00540F33"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  <w:r w:rsidR="00540F33"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540F33"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center"/>
          </w:tcPr>
          <w:p w14:paraId="46D1BA01" w14:textId="1F05A3F9" w:rsidR="00540F33" w:rsidRPr="000A2AB0" w:rsidRDefault="00540F33" w:rsidP="00540F33">
            <w:pPr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05A5C">
              <w:rPr>
                <w:rFonts w:ascii="Times New Roman" w:hAnsi="Times New Roman" w:cs="Times New Roman"/>
                <w:sz w:val="24"/>
                <w:szCs w:val="24"/>
              </w:rPr>
              <w:t>627</w:t>
            </w:r>
          </w:p>
        </w:tc>
      </w:tr>
      <w:tr w:rsidR="00540F33" w:rsidRPr="000A2AB0" w14:paraId="62833AF9" w14:textId="77777777" w:rsidTr="00223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13912927" w14:textId="77777777" w:rsidR="00540F33" w:rsidRPr="000A2AB0" w:rsidRDefault="00540F33" w:rsidP="002238FA">
            <w:pPr>
              <w:widowControl/>
              <w:adjustRightInd w:val="0"/>
              <w:snapToGrid w:val="0"/>
              <w:spacing w:line="276" w:lineRule="auto"/>
              <w:ind w:right="234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goxin</w:t>
            </w:r>
          </w:p>
        </w:tc>
        <w:tc>
          <w:tcPr>
            <w:tcW w:w="2410" w:type="dxa"/>
            <w:vAlign w:val="center"/>
          </w:tcPr>
          <w:p w14:paraId="42E4760A" w14:textId="7BF4B53F" w:rsidR="00540F33" w:rsidRPr="000A2AB0" w:rsidRDefault="00540F33" w:rsidP="00540F33">
            <w:pPr>
              <w:adjustRightInd w:val="0"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05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C05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C05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0A2A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center"/>
          </w:tcPr>
          <w:p w14:paraId="1E19E56D" w14:textId="310B7491" w:rsidR="00540F33" w:rsidRPr="000A2AB0" w:rsidRDefault="00540F33" w:rsidP="00540F33">
            <w:pPr>
              <w:adjustRightInd w:val="0"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2AB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05A5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</w:tbl>
    <w:p w14:paraId="723D46EC" w14:textId="77777777" w:rsidR="00F5013C" w:rsidRDefault="00F5013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A359FC7" w14:textId="540370DB" w:rsidR="00BA0164" w:rsidRDefault="00BA016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BA0164" w:rsidSect="0047772E">
      <w:footerReference w:type="default" r:id="rId14"/>
      <w:pgSz w:w="11906" w:h="16838"/>
      <w:pgMar w:top="1418" w:right="1418" w:bottom="1418" w:left="1418" w:header="851" w:footer="992" w:gutter="0"/>
      <w:pgNumType w:start="1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F24F4A" w16cex:dateUtc="2022-10-13T06:4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970B7D" w14:textId="77777777" w:rsidR="001B1DDF" w:rsidRDefault="001B1DDF" w:rsidP="0024573F">
      <w:r>
        <w:separator/>
      </w:r>
    </w:p>
  </w:endnote>
  <w:endnote w:type="continuationSeparator" w:id="0">
    <w:p w14:paraId="27EF82CC" w14:textId="77777777" w:rsidR="001B1DDF" w:rsidRDefault="001B1DDF" w:rsidP="0024573F">
      <w:r>
        <w:continuationSeparator/>
      </w:r>
    </w:p>
  </w:endnote>
  <w:endnote w:type="continuationNotice" w:id="1">
    <w:p w14:paraId="13F21A37" w14:textId="77777777" w:rsidR="001B1DDF" w:rsidRDefault="001B1DD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56445660"/>
      <w:docPartObj>
        <w:docPartGallery w:val="Page Numbers (Bottom of Page)"/>
        <w:docPartUnique/>
      </w:docPartObj>
    </w:sdtPr>
    <w:sdtEndPr>
      <w:rPr>
        <w:sz w:val="24"/>
      </w:rPr>
    </w:sdtEndPr>
    <w:sdtContent>
      <w:p w14:paraId="6DA88126" w14:textId="52228D5C" w:rsidR="0005494E" w:rsidRPr="008C056A" w:rsidRDefault="0005494E">
        <w:pPr>
          <w:pStyle w:val="ab"/>
          <w:jc w:val="center"/>
          <w:rPr>
            <w:sz w:val="24"/>
          </w:rPr>
        </w:pPr>
        <w:r w:rsidRPr="008C056A">
          <w:rPr>
            <w:rFonts w:ascii="Times New Roman" w:hAnsi="Times New Roman"/>
            <w:sz w:val="24"/>
          </w:rPr>
          <w:fldChar w:fldCharType="begin"/>
        </w:r>
        <w:r w:rsidRPr="00EC4D63">
          <w:rPr>
            <w:rFonts w:ascii="Times New Roman" w:hAnsi="Times New Roman"/>
            <w:sz w:val="24"/>
          </w:rPr>
          <w:instrText>PAGE   \* MERGEFORMAT</w:instrText>
        </w:r>
        <w:r w:rsidRPr="008C056A">
          <w:rPr>
            <w:rFonts w:ascii="Times New Roman" w:hAnsi="Times New Roman"/>
            <w:sz w:val="24"/>
          </w:rPr>
          <w:fldChar w:fldCharType="separate"/>
        </w:r>
        <w:r w:rsidRPr="0061305C">
          <w:rPr>
            <w:rFonts w:ascii="Times New Roman" w:hAnsi="Times New Roman"/>
            <w:noProof/>
            <w:sz w:val="24"/>
            <w:lang w:val="ja-JP"/>
          </w:rPr>
          <w:t>4</w:t>
        </w:r>
        <w:r w:rsidRPr="008C056A">
          <w:rPr>
            <w:rFonts w:ascii="Times New Roman" w:hAnsi="Times New Roman"/>
            <w:sz w:val="24"/>
          </w:rPr>
          <w:fldChar w:fldCharType="end"/>
        </w:r>
      </w:p>
    </w:sdtContent>
  </w:sdt>
  <w:p w14:paraId="5D59716B" w14:textId="77777777" w:rsidR="0005494E" w:rsidRDefault="0005494E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227152" w14:textId="77777777" w:rsidR="001B1DDF" w:rsidRDefault="001B1DDF" w:rsidP="0024573F">
      <w:r>
        <w:separator/>
      </w:r>
    </w:p>
  </w:footnote>
  <w:footnote w:type="continuationSeparator" w:id="0">
    <w:p w14:paraId="3110AEC7" w14:textId="77777777" w:rsidR="001B1DDF" w:rsidRDefault="001B1DDF" w:rsidP="0024573F">
      <w:r>
        <w:continuationSeparator/>
      </w:r>
    </w:p>
  </w:footnote>
  <w:footnote w:type="continuationNotice" w:id="1">
    <w:p w14:paraId="77F0E0CA" w14:textId="77777777" w:rsidR="001B1DDF" w:rsidRDefault="001B1DD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304EDF"/>
    <w:multiLevelType w:val="hybridMultilevel"/>
    <w:tmpl w:val="379A9320"/>
    <w:lvl w:ilvl="0" w:tplc="C1D480BC">
      <w:start w:val="74"/>
      <w:numFmt w:val="bullet"/>
      <w:lvlText w:val="-"/>
      <w:lvlJc w:val="left"/>
      <w:pPr>
        <w:ind w:left="360" w:hanging="360"/>
      </w:pPr>
      <w:rPr>
        <w:rFonts w:ascii="Times New Roman" w:eastAsiaTheme="maj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C472BC3"/>
    <w:multiLevelType w:val="hybridMultilevel"/>
    <w:tmpl w:val="9B3A7A70"/>
    <w:lvl w:ilvl="0" w:tplc="927AB6D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1230CCD"/>
    <w:multiLevelType w:val="hybridMultilevel"/>
    <w:tmpl w:val="7722C772"/>
    <w:lvl w:ilvl="0" w:tplc="EA3E0C6E">
      <w:start w:val="1"/>
      <w:numFmt w:val="decimal"/>
      <w:lvlText w:val="%1)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3MzM2NjQyMjY1NLJU0lEKTi0uzszPAykwtqgFAN2UFXstAAAA"/>
  </w:docVars>
  <w:rsids>
    <w:rsidRoot w:val="00F6100B"/>
    <w:rsid w:val="00012D9C"/>
    <w:rsid w:val="00021864"/>
    <w:rsid w:val="000312E3"/>
    <w:rsid w:val="00046C16"/>
    <w:rsid w:val="0005327E"/>
    <w:rsid w:val="0005494E"/>
    <w:rsid w:val="00065E69"/>
    <w:rsid w:val="0008196B"/>
    <w:rsid w:val="0008414B"/>
    <w:rsid w:val="00092796"/>
    <w:rsid w:val="000A4291"/>
    <w:rsid w:val="000B78C9"/>
    <w:rsid w:val="000C06CE"/>
    <w:rsid w:val="000C3F57"/>
    <w:rsid w:val="000C7BC7"/>
    <w:rsid w:val="000F3D4E"/>
    <w:rsid w:val="000F4B92"/>
    <w:rsid w:val="000F7224"/>
    <w:rsid w:val="00114360"/>
    <w:rsid w:val="0012035C"/>
    <w:rsid w:val="00121977"/>
    <w:rsid w:val="00127A42"/>
    <w:rsid w:val="00135085"/>
    <w:rsid w:val="001447EC"/>
    <w:rsid w:val="00145962"/>
    <w:rsid w:val="001521B8"/>
    <w:rsid w:val="00154659"/>
    <w:rsid w:val="00156FBA"/>
    <w:rsid w:val="00170A9E"/>
    <w:rsid w:val="00173E1E"/>
    <w:rsid w:val="0018100A"/>
    <w:rsid w:val="00183B2D"/>
    <w:rsid w:val="0018584B"/>
    <w:rsid w:val="001A239B"/>
    <w:rsid w:val="001B1DDF"/>
    <w:rsid w:val="001C7971"/>
    <w:rsid w:val="001D755C"/>
    <w:rsid w:val="001F01A6"/>
    <w:rsid w:val="0022095C"/>
    <w:rsid w:val="002238FA"/>
    <w:rsid w:val="00235E0E"/>
    <w:rsid w:val="0024573F"/>
    <w:rsid w:val="00254FC2"/>
    <w:rsid w:val="00265C9E"/>
    <w:rsid w:val="0027786E"/>
    <w:rsid w:val="00292B12"/>
    <w:rsid w:val="002A7FE2"/>
    <w:rsid w:val="002B3BB3"/>
    <w:rsid w:val="002C7B14"/>
    <w:rsid w:val="002D189E"/>
    <w:rsid w:val="002D6887"/>
    <w:rsid w:val="002F109F"/>
    <w:rsid w:val="002F18C1"/>
    <w:rsid w:val="00302A18"/>
    <w:rsid w:val="003115D5"/>
    <w:rsid w:val="00314F44"/>
    <w:rsid w:val="003442A7"/>
    <w:rsid w:val="00363FD4"/>
    <w:rsid w:val="00367408"/>
    <w:rsid w:val="00371F08"/>
    <w:rsid w:val="003A6D8D"/>
    <w:rsid w:val="003B6E13"/>
    <w:rsid w:val="003C0C21"/>
    <w:rsid w:val="003D1536"/>
    <w:rsid w:val="003D3EF5"/>
    <w:rsid w:val="003D4EBC"/>
    <w:rsid w:val="003D78D5"/>
    <w:rsid w:val="003D790B"/>
    <w:rsid w:val="003F46E5"/>
    <w:rsid w:val="003F7136"/>
    <w:rsid w:val="00410A1B"/>
    <w:rsid w:val="00415960"/>
    <w:rsid w:val="00447DA5"/>
    <w:rsid w:val="00447EB6"/>
    <w:rsid w:val="004544EE"/>
    <w:rsid w:val="00474D75"/>
    <w:rsid w:val="00474F6E"/>
    <w:rsid w:val="0047772E"/>
    <w:rsid w:val="00484F96"/>
    <w:rsid w:val="004876F8"/>
    <w:rsid w:val="004959E7"/>
    <w:rsid w:val="00496F29"/>
    <w:rsid w:val="004B3FF9"/>
    <w:rsid w:val="004E29FD"/>
    <w:rsid w:val="005219C3"/>
    <w:rsid w:val="00527C01"/>
    <w:rsid w:val="005330E9"/>
    <w:rsid w:val="00537E50"/>
    <w:rsid w:val="00540F33"/>
    <w:rsid w:val="005604F9"/>
    <w:rsid w:val="00566C01"/>
    <w:rsid w:val="005868C7"/>
    <w:rsid w:val="00590A57"/>
    <w:rsid w:val="005A665D"/>
    <w:rsid w:val="005B20DA"/>
    <w:rsid w:val="005C07AF"/>
    <w:rsid w:val="005C44BD"/>
    <w:rsid w:val="005E06AE"/>
    <w:rsid w:val="005E0773"/>
    <w:rsid w:val="005E44F9"/>
    <w:rsid w:val="005F2E76"/>
    <w:rsid w:val="005F6EF3"/>
    <w:rsid w:val="005F7AC9"/>
    <w:rsid w:val="0061305C"/>
    <w:rsid w:val="00614909"/>
    <w:rsid w:val="00654289"/>
    <w:rsid w:val="0065446B"/>
    <w:rsid w:val="00660DE5"/>
    <w:rsid w:val="006725AA"/>
    <w:rsid w:val="00673219"/>
    <w:rsid w:val="00677110"/>
    <w:rsid w:val="00691A08"/>
    <w:rsid w:val="006A570E"/>
    <w:rsid w:val="006B2D06"/>
    <w:rsid w:val="006E7A69"/>
    <w:rsid w:val="006F545D"/>
    <w:rsid w:val="006F6C26"/>
    <w:rsid w:val="00702FA7"/>
    <w:rsid w:val="00717C87"/>
    <w:rsid w:val="0072332A"/>
    <w:rsid w:val="007508E2"/>
    <w:rsid w:val="00755AC6"/>
    <w:rsid w:val="00761610"/>
    <w:rsid w:val="00780931"/>
    <w:rsid w:val="007A3236"/>
    <w:rsid w:val="007A347E"/>
    <w:rsid w:val="007A51F2"/>
    <w:rsid w:val="007D1ABD"/>
    <w:rsid w:val="007D7B3E"/>
    <w:rsid w:val="007F187E"/>
    <w:rsid w:val="007F2EC5"/>
    <w:rsid w:val="007F5F9A"/>
    <w:rsid w:val="007F6279"/>
    <w:rsid w:val="00803A13"/>
    <w:rsid w:val="008233B9"/>
    <w:rsid w:val="00825D7F"/>
    <w:rsid w:val="00833E78"/>
    <w:rsid w:val="0083463A"/>
    <w:rsid w:val="00840402"/>
    <w:rsid w:val="00872C0C"/>
    <w:rsid w:val="008731F8"/>
    <w:rsid w:val="00877090"/>
    <w:rsid w:val="0088314C"/>
    <w:rsid w:val="00883523"/>
    <w:rsid w:val="008A12E3"/>
    <w:rsid w:val="008C056A"/>
    <w:rsid w:val="008D0D60"/>
    <w:rsid w:val="008F55C8"/>
    <w:rsid w:val="009010DA"/>
    <w:rsid w:val="009020A3"/>
    <w:rsid w:val="00906738"/>
    <w:rsid w:val="009125EE"/>
    <w:rsid w:val="009236A0"/>
    <w:rsid w:val="00930777"/>
    <w:rsid w:val="00933A8D"/>
    <w:rsid w:val="00934A51"/>
    <w:rsid w:val="00941A1E"/>
    <w:rsid w:val="009536FB"/>
    <w:rsid w:val="00953F3A"/>
    <w:rsid w:val="00956AB4"/>
    <w:rsid w:val="00961391"/>
    <w:rsid w:val="009619B4"/>
    <w:rsid w:val="009771C1"/>
    <w:rsid w:val="00980207"/>
    <w:rsid w:val="009928E6"/>
    <w:rsid w:val="009A1B6D"/>
    <w:rsid w:val="009A348A"/>
    <w:rsid w:val="009B67EE"/>
    <w:rsid w:val="009D6BAD"/>
    <w:rsid w:val="009E2968"/>
    <w:rsid w:val="00A016F8"/>
    <w:rsid w:val="00A03820"/>
    <w:rsid w:val="00A11334"/>
    <w:rsid w:val="00A223AA"/>
    <w:rsid w:val="00A25266"/>
    <w:rsid w:val="00A3632E"/>
    <w:rsid w:val="00A36A6F"/>
    <w:rsid w:val="00A57E0A"/>
    <w:rsid w:val="00A60DDB"/>
    <w:rsid w:val="00A736BD"/>
    <w:rsid w:val="00A90C0D"/>
    <w:rsid w:val="00AA1DAD"/>
    <w:rsid w:val="00AA459C"/>
    <w:rsid w:val="00AA5CB9"/>
    <w:rsid w:val="00AD4EB0"/>
    <w:rsid w:val="00AD72AA"/>
    <w:rsid w:val="00AE2C8C"/>
    <w:rsid w:val="00AE5682"/>
    <w:rsid w:val="00AE5E32"/>
    <w:rsid w:val="00B01DC9"/>
    <w:rsid w:val="00B21628"/>
    <w:rsid w:val="00B31F52"/>
    <w:rsid w:val="00B45F1E"/>
    <w:rsid w:val="00B46B03"/>
    <w:rsid w:val="00B611A9"/>
    <w:rsid w:val="00B8054C"/>
    <w:rsid w:val="00B818C0"/>
    <w:rsid w:val="00BA0164"/>
    <w:rsid w:val="00BA4055"/>
    <w:rsid w:val="00BA68D2"/>
    <w:rsid w:val="00BC325E"/>
    <w:rsid w:val="00BF7084"/>
    <w:rsid w:val="00C05A5C"/>
    <w:rsid w:val="00C10AFF"/>
    <w:rsid w:val="00C3172E"/>
    <w:rsid w:val="00C42D7C"/>
    <w:rsid w:val="00C5589D"/>
    <w:rsid w:val="00C66F40"/>
    <w:rsid w:val="00C74027"/>
    <w:rsid w:val="00C816CE"/>
    <w:rsid w:val="00C872E1"/>
    <w:rsid w:val="00C902E6"/>
    <w:rsid w:val="00C9034C"/>
    <w:rsid w:val="00C979DF"/>
    <w:rsid w:val="00CC7C29"/>
    <w:rsid w:val="00CE1B6F"/>
    <w:rsid w:val="00CE1FE1"/>
    <w:rsid w:val="00CE6B53"/>
    <w:rsid w:val="00CF5DE6"/>
    <w:rsid w:val="00D03AA4"/>
    <w:rsid w:val="00D24814"/>
    <w:rsid w:val="00D2781E"/>
    <w:rsid w:val="00D33F5E"/>
    <w:rsid w:val="00D37D84"/>
    <w:rsid w:val="00D476BE"/>
    <w:rsid w:val="00D50B77"/>
    <w:rsid w:val="00D564B8"/>
    <w:rsid w:val="00DA22BA"/>
    <w:rsid w:val="00DA3C09"/>
    <w:rsid w:val="00DA3F1B"/>
    <w:rsid w:val="00DB0178"/>
    <w:rsid w:val="00DB3B87"/>
    <w:rsid w:val="00DB793D"/>
    <w:rsid w:val="00DC12A8"/>
    <w:rsid w:val="00DC3B4C"/>
    <w:rsid w:val="00DD5756"/>
    <w:rsid w:val="00DD6D07"/>
    <w:rsid w:val="00DD74D4"/>
    <w:rsid w:val="00DF4873"/>
    <w:rsid w:val="00E03FED"/>
    <w:rsid w:val="00E04F83"/>
    <w:rsid w:val="00E059CE"/>
    <w:rsid w:val="00E23525"/>
    <w:rsid w:val="00E33F25"/>
    <w:rsid w:val="00E4257A"/>
    <w:rsid w:val="00E44640"/>
    <w:rsid w:val="00E56BFF"/>
    <w:rsid w:val="00E5743D"/>
    <w:rsid w:val="00E655FB"/>
    <w:rsid w:val="00E716CD"/>
    <w:rsid w:val="00E71A92"/>
    <w:rsid w:val="00E7630B"/>
    <w:rsid w:val="00EA2ACA"/>
    <w:rsid w:val="00EA2C80"/>
    <w:rsid w:val="00EC4D63"/>
    <w:rsid w:val="00ED0B81"/>
    <w:rsid w:val="00EF3EDF"/>
    <w:rsid w:val="00EF6EBE"/>
    <w:rsid w:val="00F01820"/>
    <w:rsid w:val="00F03F1C"/>
    <w:rsid w:val="00F10367"/>
    <w:rsid w:val="00F13EC3"/>
    <w:rsid w:val="00F44C64"/>
    <w:rsid w:val="00F5013C"/>
    <w:rsid w:val="00F6100B"/>
    <w:rsid w:val="00F65484"/>
    <w:rsid w:val="00F7126E"/>
    <w:rsid w:val="00F76C08"/>
    <w:rsid w:val="00F77087"/>
    <w:rsid w:val="00F869DF"/>
    <w:rsid w:val="00FA1D99"/>
    <w:rsid w:val="00FA7450"/>
    <w:rsid w:val="00FB102E"/>
    <w:rsid w:val="00FB2620"/>
    <w:rsid w:val="00FB6FED"/>
    <w:rsid w:val="00FC4B62"/>
    <w:rsid w:val="00FF2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A95A0B7"/>
  <w15:docId w15:val="{602501B2-C2F1-4FBA-8251-7EABC04E8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78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D78D5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D78D5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956AB4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956AB4"/>
    <w:pPr>
      <w:jc w:val="left"/>
    </w:pPr>
  </w:style>
  <w:style w:type="character" w:customStyle="1" w:styleId="a8">
    <w:name w:val="コメント文字列 (文字)"/>
    <w:basedOn w:val="a0"/>
    <w:link w:val="a7"/>
    <w:uiPriority w:val="99"/>
    <w:rsid w:val="00956AB4"/>
  </w:style>
  <w:style w:type="paragraph" w:styleId="a9">
    <w:name w:val="header"/>
    <w:basedOn w:val="a"/>
    <w:link w:val="aa"/>
    <w:uiPriority w:val="99"/>
    <w:unhideWhenUsed/>
    <w:rsid w:val="0024573F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24573F"/>
  </w:style>
  <w:style w:type="paragraph" w:styleId="ab">
    <w:name w:val="footer"/>
    <w:basedOn w:val="a"/>
    <w:link w:val="ac"/>
    <w:uiPriority w:val="99"/>
    <w:unhideWhenUsed/>
    <w:rsid w:val="0024573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24573F"/>
  </w:style>
  <w:style w:type="paragraph" w:styleId="ad">
    <w:name w:val="List Paragraph"/>
    <w:basedOn w:val="a"/>
    <w:uiPriority w:val="34"/>
    <w:qFormat/>
    <w:rsid w:val="00673219"/>
    <w:pPr>
      <w:ind w:left="840"/>
    </w:pPr>
  </w:style>
  <w:style w:type="table" w:customStyle="1" w:styleId="1">
    <w:name w:val="表 (格子)1"/>
    <w:basedOn w:val="a1"/>
    <w:next w:val="a3"/>
    <w:uiPriority w:val="39"/>
    <w:rsid w:val="005F6E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annotation subject"/>
    <w:basedOn w:val="a7"/>
    <w:next w:val="a7"/>
    <w:link w:val="af"/>
    <w:uiPriority w:val="99"/>
    <w:semiHidden/>
    <w:unhideWhenUsed/>
    <w:rsid w:val="005F6EF3"/>
    <w:rPr>
      <w:b/>
      <w:bCs/>
    </w:rPr>
  </w:style>
  <w:style w:type="character" w:customStyle="1" w:styleId="af">
    <w:name w:val="コメント内容 (文字)"/>
    <w:basedOn w:val="a8"/>
    <w:link w:val="ae"/>
    <w:uiPriority w:val="99"/>
    <w:semiHidden/>
    <w:rsid w:val="005F6EF3"/>
    <w:rPr>
      <w:b/>
      <w:bCs/>
    </w:rPr>
  </w:style>
  <w:style w:type="paragraph" w:styleId="af0">
    <w:name w:val="Revision"/>
    <w:hidden/>
    <w:uiPriority w:val="99"/>
    <w:semiHidden/>
    <w:rsid w:val="00065E69"/>
  </w:style>
  <w:style w:type="table" w:customStyle="1" w:styleId="PlainTable21">
    <w:name w:val="Plain Table 21"/>
    <w:basedOn w:val="a1"/>
    <w:uiPriority w:val="42"/>
    <w:rsid w:val="00BA0164"/>
    <w:rPr>
      <w:szCs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footer" Target="footer1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ba55235-485d-4dd1-9f4e-ca1c95ba738e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25BD7B5C647D934781B28F9A64D23BF9" ma:contentTypeVersion="11" ma:contentTypeDescription="新しいドキュメントを作成します。" ma:contentTypeScope="" ma:versionID="835fd4390f2a2bef27f5d0ab671e858b">
  <xsd:schema xmlns:xsd="http://www.w3.org/2001/XMLSchema" xmlns:xs="http://www.w3.org/2001/XMLSchema" xmlns:p="http://schemas.microsoft.com/office/2006/metadata/properties" xmlns:ns3="0ba55235-485d-4dd1-9f4e-ca1c95ba738e" xmlns:ns4="58e56741-4ec9-452b-856d-315008e0793a" targetNamespace="http://schemas.microsoft.com/office/2006/metadata/properties" ma:root="true" ma:fieldsID="86972337714ac0d547ad533a27915f52" ns3:_="" ns4:_="">
    <xsd:import namespace="0ba55235-485d-4dd1-9f4e-ca1c95ba738e"/>
    <xsd:import namespace="58e56741-4ec9-452b-856d-315008e079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a55235-485d-4dd1-9f4e-ca1c95ba73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e56741-4ec9-452b-856d-315008e0793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8D5756-861C-46EE-92D8-46B992D09010}">
  <ds:schemaRefs>
    <ds:schemaRef ds:uri="http://schemas.microsoft.com/office/2006/metadata/properties"/>
    <ds:schemaRef ds:uri="http://schemas.microsoft.com/office/infopath/2007/PartnerControls"/>
    <ds:schemaRef ds:uri="0ba55235-485d-4dd1-9f4e-ca1c95ba738e"/>
  </ds:schemaRefs>
</ds:datastoreItem>
</file>

<file path=customXml/itemProps2.xml><?xml version="1.0" encoding="utf-8"?>
<ds:datastoreItem xmlns:ds="http://schemas.openxmlformats.org/officeDocument/2006/customXml" ds:itemID="{40D2A968-087D-42B1-A6F0-951A55D446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a55235-485d-4dd1-9f4e-ca1c95ba738e"/>
    <ds:schemaRef ds:uri="58e56741-4ec9-452b-856d-315008e079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ED49814-48AF-405A-B5A9-C4CEF506C8A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FEB7D0A-4ECA-4C94-85E2-D883902ACB06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B80E9E7-5256-4F43-A3BD-83F16A340F71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7A05A1D0-479E-4A4F-91ED-1E8D78246B4D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74BEC744-093E-4DAD-A599-F6BFFEEFC1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681</Characters>
  <Application>Microsoft Office Word</Application>
  <DocSecurity>0</DocSecurity>
  <Lines>75</Lines>
  <Paragraphs>7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kiko Maeda</dc:creator>
  <cp:lastModifiedBy>前田　真貴子</cp:lastModifiedBy>
  <cp:revision>3</cp:revision>
  <cp:lastPrinted>2024-01-02T11:18:00Z</cp:lastPrinted>
  <dcterms:created xsi:type="dcterms:W3CDTF">2024-02-15T10:38:00Z</dcterms:created>
  <dcterms:modified xsi:type="dcterms:W3CDTF">2024-02-15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dzEtDbrXHXfQ</vt:lpwstr>
  </property>
  <property fmtid="{D5CDD505-2E9C-101B-9397-08002B2CF9AE}" pid="3" name="TRFLID">
    <vt:lpwstr>V7AxnZno6/F2OJEqgxE0R+fpiTdIzoe9</vt:lpwstr>
  </property>
  <property fmtid="{D5CDD505-2E9C-101B-9397-08002B2CF9AE}" pid="4" name="GrammarlyDocumentId">
    <vt:lpwstr>a712cbaec10655eb6f231c14119af5a6a37e05fb9e9c4f84b524e27327b8c15d</vt:lpwstr>
  </property>
  <property fmtid="{D5CDD505-2E9C-101B-9397-08002B2CF9AE}" pid="5" name="ContentTypeId">
    <vt:lpwstr>0x01010025BD7B5C647D934781B28F9A64D23BF9</vt:lpwstr>
  </property>
  <property fmtid="{D5CDD505-2E9C-101B-9397-08002B2CF9AE}" pid="6" name="CustomProp">
    <vt:lpwstr>9c987791db2f4c78b984d3cac1b5f9d2</vt:lpwstr>
  </property>
</Properties>
</file>